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D5E2B" w14:textId="77777777" w:rsidR="00B602B9" w:rsidRDefault="00B602B9" w:rsidP="00E74DEE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55294176"/>
    </w:p>
    <w:p w14:paraId="71EE920E" w14:textId="3E478930" w:rsidR="00E74DEE" w:rsidRPr="007B06AC" w:rsidRDefault="00EC6D39" w:rsidP="00EC6D39">
      <w:pPr>
        <w:ind w:firstLine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E74DEE" w:rsidRPr="007B06AC">
        <w:rPr>
          <w:rFonts w:asciiTheme="majorBidi" w:hAnsiTheme="majorBidi" w:cstheme="majorBidi"/>
          <w:b/>
          <w:bCs/>
          <w:sz w:val="24"/>
          <w:szCs w:val="24"/>
        </w:rPr>
        <w:t>Table 1.</w:t>
      </w:r>
      <w:r w:rsidR="00E74DEE" w:rsidRPr="007B06AC">
        <w:rPr>
          <w:rFonts w:asciiTheme="majorBidi" w:hAnsiTheme="majorBidi" w:cstheme="majorBidi"/>
          <w:sz w:val="24"/>
          <w:szCs w:val="24"/>
        </w:rPr>
        <w:t xml:space="preserve"> Details of </w:t>
      </w:r>
      <w:r w:rsidR="00E74DEE">
        <w:rPr>
          <w:rFonts w:asciiTheme="majorBidi" w:hAnsiTheme="majorBidi" w:cstheme="majorBidi"/>
          <w:sz w:val="24"/>
          <w:szCs w:val="24"/>
        </w:rPr>
        <w:t xml:space="preserve">the </w:t>
      </w:r>
      <w:r w:rsidR="00E74DEE" w:rsidRPr="007B06AC">
        <w:rPr>
          <w:rFonts w:asciiTheme="majorBidi" w:hAnsiTheme="majorBidi" w:cstheme="majorBidi"/>
          <w:sz w:val="24"/>
          <w:szCs w:val="24"/>
        </w:rPr>
        <w:t>search strategy in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7118"/>
      </w:tblGrid>
      <w:tr w:rsidR="00E74DEE" w:rsidRPr="006D4DB4" w14:paraId="78BD35EE" w14:textId="77777777" w:rsidTr="00BC48B7">
        <w:trPr>
          <w:trHeight w:val="586"/>
        </w:trPr>
        <w:tc>
          <w:tcPr>
            <w:tcW w:w="1243" w:type="dxa"/>
            <w:vAlign w:val="center"/>
          </w:tcPr>
          <w:p w14:paraId="68661427" w14:textId="77777777" w:rsidR="00E74DEE" w:rsidRPr="006D4DB4" w:rsidRDefault="00E74DEE" w:rsidP="00BC48B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4D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118" w:type="dxa"/>
            <w:vAlign w:val="center"/>
          </w:tcPr>
          <w:p w14:paraId="2F1FF9C1" w14:textId="77777777" w:rsidR="00E74DEE" w:rsidRPr="006D4DB4" w:rsidRDefault="00E74DEE" w:rsidP="00BC48B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4D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RMS</w:t>
            </w:r>
          </w:p>
        </w:tc>
      </w:tr>
      <w:tr w:rsidR="00E74DEE" w:rsidRPr="006D4DB4" w14:paraId="3213E4A7" w14:textId="77777777" w:rsidTr="00BC48B7">
        <w:trPr>
          <w:trHeight w:val="894"/>
        </w:trPr>
        <w:tc>
          <w:tcPr>
            <w:tcW w:w="1243" w:type="dxa"/>
            <w:vAlign w:val="center"/>
          </w:tcPr>
          <w:p w14:paraId="0DCADCFB" w14:textId="77777777" w:rsidR="00E74DEE" w:rsidRPr="006D4DB4" w:rsidRDefault="00E74DEE" w:rsidP="00BC48B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97772669"/>
            <w:r w:rsidRPr="006D4DB4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7118" w:type="dxa"/>
            <w:vAlign w:val="center"/>
          </w:tcPr>
          <w:p w14:paraId="3A8C43DA" w14:textId="77777777" w:rsidR="00E74DEE" w:rsidRPr="00C369C3" w:rsidRDefault="00E74DEE" w:rsidP="00BC48B7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F0B8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DF0B88">
              <w:rPr>
                <w:rFonts w:asciiTheme="majorBidi" w:hAnsiTheme="majorBidi" w:cstheme="majorBidi"/>
                <w:sz w:val="18"/>
                <w:szCs w:val="18"/>
              </w:rPr>
              <w:t xml:space="preserve">(((("Raspberry"[Title/Abstract]) OR ("Rubus Occidentalis"[Title/Abstract])) OR ("Rubus </w:t>
            </w:r>
            <w:proofErr w:type="spellStart"/>
            <w:r w:rsidRPr="00DF0B88">
              <w:rPr>
                <w:rFonts w:asciiTheme="majorBidi" w:hAnsiTheme="majorBidi" w:cstheme="majorBidi"/>
                <w:sz w:val="18"/>
                <w:szCs w:val="18"/>
              </w:rPr>
              <w:t>idaeus</w:t>
            </w:r>
            <w:proofErr w:type="spellEnd"/>
            <w:r w:rsidRPr="00DF0B88">
              <w:rPr>
                <w:rFonts w:asciiTheme="majorBidi" w:hAnsiTheme="majorBidi" w:cstheme="majorBidi"/>
                <w:sz w:val="18"/>
                <w:szCs w:val="18"/>
              </w:rPr>
              <w:t xml:space="preserve">"[Title/Abstract])) OR ("Rubus </w:t>
            </w:r>
            <w:proofErr w:type="spellStart"/>
            <w:r w:rsidRPr="00DF0B88">
              <w:rPr>
                <w:rFonts w:asciiTheme="majorBidi" w:hAnsiTheme="majorBidi" w:cstheme="majorBidi"/>
                <w:sz w:val="18"/>
                <w:szCs w:val="18"/>
              </w:rPr>
              <w:t>coreanus</w:t>
            </w:r>
            <w:proofErr w:type="spellEnd"/>
            <w:r w:rsidRPr="00DF0B88">
              <w:rPr>
                <w:rFonts w:asciiTheme="majorBidi" w:hAnsiTheme="majorBidi" w:cstheme="majorBidi"/>
                <w:sz w:val="18"/>
                <w:szCs w:val="18"/>
              </w:rPr>
              <w:t>"[Title/Abstract])) AND ((((((((((("Liver enzymes"[Title/Abstract]) OR ("Hepatic enzymes"[Title/Abstract])) OR ("Aspartate aminotransferase"[Title/Abstract])) OR ("AST"[Title/Abstract])) OR ("Alanine aminotransferase"[Title/Abstract])) OR ("ALT"[Title/Abstract])) OR ("Alkaline phosphatase"[Title/Abstract])) OR ("ALP"[Title/Abstract])) OR ("Gamma-glutamyl transpeptidase"[Title/Abstract])) OR ("GGT"[Title/Abstract])) OR ((((((((((((("Body Weight"[Title/Abstract]) OR ("Body Mass Index"[Title/Abstract])) OR ("BMI"[Title/Abstract])) OR ("Weight Loss"[Title/Abstract])) OR ("Waist Circumference"[Title/Abstract])) OR ("WC"[Title/Abstract])) OR ("Hip Circumference"[Title/Abstract])) OR ("HC"[Title/Abstract])) OR ("</w:t>
            </w:r>
            <w:proofErr w:type="spellStart"/>
            <w:r w:rsidRPr="00DF0B88">
              <w:rPr>
                <w:rFonts w:asciiTheme="majorBidi" w:hAnsiTheme="majorBidi" w:cstheme="majorBidi"/>
                <w:sz w:val="18"/>
                <w:szCs w:val="18"/>
              </w:rPr>
              <w:t>Quetelet</w:t>
            </w:r>
            <w:proofErr w:type="spellEnd"/>
            <w:r w:rsidRPr="00DF0B88">
              <w:rPr>
                <w:rFonts w:asciiTheme="majorBidi" w:hAnsiTheme="majorBidi" w:cstheme="majorBidi"/>
                <w:sz w:val="18"/>
                <w:szCs w:val="18"/>
              </w:rPr>
              <w:t xml:space="preserve"> Index"[Title/Abstract])) OR ("Weight Reduction"[Title/Abstract])) OR ("Overweight"[Title/Abstract])) OR ("Obesity"[Title/Abstract])))) AND ((((((((((((((randomized[Title/Abstract]) OR (placebo[Title/Abstract])) OR (clinical trials[Title/Abstract])) OR (randomly[Title/Abstract])) OR (trial[Title/Abstract])) OR (randomized controlled trial[Title/Abstract])) OR (RCT[Title/Abstract])) OR (("Clinical Trials as Topic"[Mesh]) OR ( "Clinical Trial" [Publication Type] OR "Controlled Clinical Trial" [Publication Type] )))))))))</w:t>
            </w:r>
          </w:p>
        </w:tc>
      </w:tr>
      <w:bookmarkEnd w:id="1"/>
      <w:tr w:rsidR="00E74DEE" w:rsidRPr="006D4DB4" w14:paraId="172A9719" w14:textId="77777777" w:rsidTr="00BC48B7">
        <w:trPr>
          <w:trHeight w:val="845"/>
        </w:trPr>
        <w:tc>
          <w:tcPr>
            <w:tcW w:w="1243" w:type="dxa"/>
            <w:vAlign w:val="center"/>
          </w:tcPr>
          <w:p w14:paraId="4037A812" w14:textId="77777777" w:rsidR="00E74DEE" w:rsidRPr="006D4DB4" w:rsidRDefault="00E74DEE" w:rsidP="00BC48B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D4DB4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7118" w:type="dxa"/>
            <w:vAlign w:val="center"/>
          </w:tcPr>
          <w:p w14:paraId="3237865E" w14:textId="77777777" w:rsidR="00E74DEE" w:rsidRPr="00C369C3" w:rsidRDefault="00E74DEE" w:rsidP="00BC48B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25817">
              <w:rPr>
                <w:rFonts w:asciiTheme="majorBidi" w:hAnsiTheme="majorBidi" w:cstheme="majorBidi"/>
                <w:sz w:val="18"/>
                <w:szCs w:val="18"/>
              </w:rPr>
              <w:t xml:space="preserve">( ( TITLE-ABS-KEY ( "Raspberry" ) OR TITLE-ABS-KEY ( "Rubus Occidentalis" ) OR TITLE-ABS-KEY ( "Rubus </w:t>
            </w:r>
            <w:proofErr w:type="spellStart"/>
            <w:r w:rsidRPr="00025817">
              <w:rPr>
                <w:rFonts w:asciiTheme="majorBidi" w:hAnsiTheme="majorBidi" w:cstheme="majorBidi"/>
                <w:sz w:val="18"/>
                <w:szCs w:val="18"/>
              </w:rPr>
              <w:t>idaeus</w:t>
            </w:r>
            <w:proofErr w:type="spellEnd"/>
            <w:r w:rsidRPr="00025817">
              <w:rPr>
                <w:rFonts w:asciiTheme="majorBidi" w:hAnsiTheme="majorBidi" w:cstheme="majorBidi"/>
                <w:sz w:val="18"/>
                <w:szCs w:val="18"/>
              </w:rPr>
              <w:t xml:space="preserve">" ) OR TITLE-ABS-KEY ( "Rubus </w:t>
            </w:r>
            <w:proofErr w:type="spellStart"/>
            <w:r w:rsidRPr="00025817">
              <w:rPr>
                <w:rFonts w:asciiTheme="majorBidi" w:hAnsiTheme="majorBidi" w:cstheme="majorBidi"/>
                <w:sz w:val="18"/>
                <w:szCs w:val="18"/>
              </w:rPr>
              <w:t>coreanus</w:t>
            </w:r>
            <w:proofErr w:type="spellEnd"/>
            <w:r w:rsidRPr="00025817">
              <w:rPr>
                <w:rFonts w:asciiTheme="majorBidi" w:hAnsiTheme="majorBidi" w:cstheme="majorBidi"/>
                <w:sz w:val="18"/>
                <w:szCs w:val="18"/>
              </w:rPr>
              <w:t xml:space="preserve">" ) ) ) AND ( ( ( TITLE-ABS-KEY ( "Liver enzymes" ) OR TITLE-ABS-KEY ( "Hepatic enzymes" ) OR TITLE-ABS-KEY ( "Aspartate aminotransferase" ) OR TITLE-ABS-KEY ( "AST" ) OR TITLE-ABS-KEY ( "Alanine aminotransferase" ) OR TITLE-ABS-KEY ( "ALT" ) OR TITLE-ABS-KEY ( "Alkaline phosphatase" ) OR TITLE-ABS-KEY ( "ALP" ) OR TITLE-ABS-KEY ( "Gamma-glutamyl transpeptidase" ) OR TITLE-ABS-KEY ( "GGT" ) ) ) OR ( ( TITLE-ABS-KEY ( "Body Weight" ) OR TITLE-ABS-KEY ( "Body Mass Index" ) OR TITLE-ABS-KEY ( "BMI" ) OR TITLE-ABS-KEY ( "Weight Loss" ) OR TITLE-ABS-KEY ( "Waist Circumference" ) OR TITLE-ABS-KEY ( "WC" ) OR TITLE-ABS-KEY ( "Hip </w:t>
            </w:r>
            <w:r w:rsidRPr="0002581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ircumference" ) OR TITLE-ABS-KEY ( "HC" ) OR TITLE-ABS-KEY ( "</w:t>
            </w:r>
            <w:proofErr w:type="spellStart"/>
            <w:r w:rsidRPr="00025817">
              <w:rPr>
                <w:rFonts w:asciiTheme="majorBidi" w:hAnsiTheme="majorBidi" w:cstheme="majorBidi"/>
                <w:sz w:val="18"/>
                <w:szCs w:val="18"/>
              </w:rPr>
              <w:t>Quetelet</w:t>
            </w:r>
            <w:proofErr w:type="spellEnd"/>
            <w:r w:rsidRPr="00025817">
              <w:rPr>
                <w:rFonts w:asciiTheme="majorBidi" w:hAnsiTheme="majorBidi" w:cstheme="majorBidi"/>
                <w:sz w:val="18"/>
                <w:szCs w:val="18"/>
              </w:rPr>
              <w:t xml:space="preserve"> Index" ) OR TITLE-ABS-KEY ( "Weight Reduction" ) OR TITLE-ABS-KEY ( "Overweight" ) OR TITLE-ABS-KEY ( "Obesity" ) ) ) ) AND ( ( ( ( ( ( TITLE-ABS-KEY ( randomized ) OR TITLE-ABS-KEY ( placebo ) OR TITLE-ABS-KEY ( clinical AND trials ) OR TITLE-ABS-KEY ( randomly ) OR TITLE-ABS-KEY ( trial ) OR TITLE-ABS-KEY ( randomized AND controlled AND trial ) OR TITLE-ABS-KEY ( </w:t>
            </w:r>
            <w:proofErr w:type="spellStart"/>
            <w:r w:rsidRPr="00025817">
              <w:rPr>
                <w:rFonts w:asciiTheme="majorBidi" w:hAnsiTheme="majorBidi" w:cstheme="majorBidi"/>
                <w:sz w:val="18"/>
                <w:szCs w:val="18"/>
              </w:rPr>
              <w:t>rct</w:t>
            </w:r>
            <w:proofErr w:type="spellEnd"/>
            <w:r w:rsidRPr="00025817">
              <w:rPr>
                <w:rFonts w:asciiTheme="majorBidi" w:hAnsiTheme="majorBidi" w:cstheme="majorBidi"/>
                <w:sz w:val="18"/>
                <w:szCs w:val="18"/>
              </w:rPr>
              <w:t> ) ) ) ) ) ) )</w:t>
            </w:r>
          </w:p>
        </w:tc>
      </w:tr>
      <w:tr w:rsidR="00E74DEE" w:rsidRPr="006D4DB4" w14:paraId="67F0B252" w14:textId="77777777" w:rsidTr="00BC48B7">
        <w:trPr>
          <w:trHeight w:val="782"/>
        </w:trPr>
        <w:tc>
          <w:tcPr>
            <w:tcW w:w="1243" w:type="dxa"/>
            <w:vAlign w:val="center"/>
          </w:tcPr>
          <w:p w14:paraId="57F3507B" w14:textId="77777777" w:rsidR="00E74DEE" w:rsidRPr="006D4DB4" w:rsidRDefault="00E74DEE" w:rsidP="00BC48B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D4DB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Web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cience</w:t>
            </w:r>
          </w:p>
        </w:tc>
        <w:tc>
          <w:tcPr>
            <w:tcW w:w="7118" w:type="dxa"/>
            <w:vAlign w:val="center"/>
          </w:tcPr>
          <w:p w14:paraId="2C635394" w14:textId="77777777" w:rsidR="00E74DEE" w:rsidRPr="00CB43C4" w:rsidRDefault="00E74DEE" w:rsidP="00BC48B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B43C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Query #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1:</w:t>
            </w:r>
          </w:p>
          <w:p w14:paraId="798A26E2" w14:textId="77777777" w:rsidR="00E74DEE" w:rsidRPr="00CB43C4" w:rsidRDefault="00E74DEE" w:rsidP="00BC48B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((TS=("Raspberry")) OR TS</w:t>
            </w:r>
            <w:proofErr w:type="gramStart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=(</w:t>
            </w:r>
            <w:proofErr w:type="gramEnd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"Rubus Occidentalis")) OR TS=("Rubus </w:t>
            </w:r>
            <w:proofErr w:type="spellStart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daeus</w:t>
            </w:r>
            <w:proofErr w:type="spellEnd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")) OR TS=("Rubus </w:t>
            </w:r>
            <w:proofErr w:type="spellStart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reanus</w:t>
            </w:r>
            <w:proofErr w:type="spellEnd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")</w:t>
            </w:r>
          </w:p>
          <w:p w14:paraId="4402AF4D" w14:textId="77777777" w:rsidR="00E74DEE" w:rsidRDefault="00E74DEE" w:rsidP="00BC48B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B43C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Query #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2:</w:t>
            </w:r>
          </w:p>
          <w:p w14:paraId="360BF8E9" w14:textId="77777777" w:rsidR="00E74DEE" w:rsidRPr="00CB43C4" w:rsidRDefault="00E74DEE" w:rsidP="00BC48B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((((((((TS</w:t>
            </w:r>
            <w:proofErr w:type="gramStart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=(</w:t>
            </w:r>
            <w:proofErr w:type="gramEnd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"Liver enzymes" )) OR TS=("Hepatic enzymes" )) OR TS=("Aspartate aminotransferase" )) OR TS=("AST")) OR TS=("Alanine aminotransferase" )) OR TS=("ALT")) OR TS=("Alkaline phosphatase")) OR TS=("ALP")) OR TS=("Gamma-glutamyl transpeptidase")) OR TS=(GGT)</w:t>
            </w:r>
          </w:p>
          <w:p w14:paraId="0458D79E" w14:textId="77777777" w:rsidR="00E74DEE" w:rsidRDefault="00E74DEE" w:rsidP="00BC48B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B43C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Query #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3</w:t>
            </w:r>
          </w:p>
          <w:p w14:paraId="5F547B20" w14:textId="77777777" w:rsidR="00E74DEE" w:rsidRPr="00CB43C4" w:rsidRDefault="00E74DEE" w:rsidP="00BC48B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((((((((((TS=("Body Weight")) OR TS=("Body Mass Index")) OR TS=("BMI")) OR TS=("Weight Loss")) OR TS=("Waist Circumference")) OR TS=("WC")) OR TS=("Hip Circumference")) OR TS=("HC")) OR TS=("</w:t>
            </w:r>
            <w:proofErr w:type="spellStart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Quetelet</w:t>
            </w:r>
            <w:proofErr w:type="spellEnd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Index")) OR TS=("Weight Reduction")) OR TS=("Overweight")) OR TS=("Obesity")</w:t>
            </w:r>
          </w:p>
          <w:p w14:paraId="47045357" w14:textId="77777777" w:rsidR="00E74DEE" w:rsidRDefault="00E74DEE" w:rsidP="00BC48B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B43C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Query #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4:</w:t>
            </w:r>
          </w:p>
          <w:p w14:paraId="0BFE0CD8" w14:textId="77777777" w:rsidR="00E74DEE" w:rsidRPr="00CB43C4" w:rsidRDefault="00E74DEE" w:rsidP="00BC48B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Query #2 OR Query #3</w:t>
            </w:r>
          </w:p>
          <w:p w14:paraId="2C3F84F3" w14:textId="77777777" w:rsidR="00E74DEE" w:rsidRPr="00CB43C4" w:rsidRDefault="00E74DEE" w:rsidP="00BC48B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B43C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Query #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5:</w:t>
            </w:r>
          </w:p>
          <w:p w14:paraId="1BDC26E3" w14:textId="77777777" w:rsidR="00E74DEE" w:rsidRPr="00CB43C4" w:rsidRDefault="00E74DEE" w:rsidP="00BC48B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(((((TS=(randomized)) OR TS=("placebo")) OR TS</w:t>
            </w:r>
            <w:proofErr w:type="gramStart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=(</w:t>
            </w:r>
            <w:proofErr w:type="gramEnd"/>
            <w:r w:rsidRPr="00CB43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"clinical trials")) OR TS=("randomly")) OR TS=("trial")) OR TS=("randomized controlled trial")) OR TS=("RCT")</w:t>
            </w:r>
          </w:p>
          <w:p w14:paraId="67CC8650" w14:textId="77777777" w:rsidR="00E74DEE" w:rsidRDefault="00E74DEE" w:rsidP="00BC48B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  <w:p w14:paraId="2C499F94" w14:textId="77777777" w:rsidR="00E74DEE" w:rsidRDefault="00E74DEE" w:rsidP="00BC48B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Final:</w:t>
            </w:r>
          </w:p>
          <w:p w14:paraId="1F7BB58D" w14:textId="77777777" w:rsidR="00E74DEE" w:rsidRPr="003F2E04" w:rsidRDefault="00E74DEE" w:rsidP="00BC48B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CB43C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Query #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1 AND </w:t>
            </w:r>
            <w:r w:rsidRPr="00CB43C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Query #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4 AND </w:t>
            </w:r>
            <w:r w:rsidRPr="00CB43C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Query #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5</w:t>
            </w:r>
          </w:p>
        </w:tc>
      </w:tr>
    </w:tbl>
    <w:p w14:paraId="17F5D44D" w14:textId="77777777" w:rsidR="00E74DEE" w:rsidRDefault="00E74DEE" w:rsidP="00E74DEE">
      <w:pPr>
        <w:rPr>
          <w:rFonts w:asciiTheme="majorBidi" w:hAnsiTheme="majorBidi" w:cstheme="majorBidi"/>
          <w:sz w:val="32"/>
          <w:szCs w:val="32"/>
          <w:rtl/>
        </w:rPr>
      </w:pPr>
    </w:p>
    <w:p w14:paraId="4CDE3FA6" w14:textId="77777777" w:rsidR="00E74DEE" w:rsidRDefault="00E74DEE" w:rsidP="00E74DEE">
      <w:pPr>
        <w:rPr>
          <w:rFonts w:asciiTheme="majorBidi" w:hAnsiTheme="majorBidi" w:cstheme="majorBidi"/>
          <w:sz w:val="32"/>
          <w:szCs w:val="32"/>
        </w:rPr>
        <w:sectPr w:rsidR="00E74DEE" w:rsidSect="00E74DEE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053CAD8F" w14:textId="081ADF93" w:rsidR="00E74DEE" w:rsidRDefault="009A77D1" w:rsidP="00E74DE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upplementary Figure 1. Influence of omitting each effect size on the overall effect sizes of the impact of raspberry on A</w:t>
      </w:r>
      <w:r w:rsidRPr="008E140A">
        <w:rPr>
          <w:rFonts w:asciiTheme="majorBidi" w:hAnsiTheme="majorBidi" w:cstheme="majorBidi"/>
        </w:rPr>
        <w:t xml:space="preserve">) Weight (Kg); B) </w:t>
      </w:r>
      <w:r>
        <w:rPr>
          <w:rFonts w:asciiTheme="majorBidi" w:hAnsiTheme="majorBidi" w:cstheme="majorBidi"/>
        </w:rPr>
        <w:t xml:space="preserve">Body mass index </w:t>
      </w:r>
      <w:r w:rsidRPr="008E140A">
        <w:rPr>
          <w:rFonts w:asciiTheme="majorBidi" w:hAnsiTheme="majorBidi" w:cstheme="majorBidi"/>
        </w:rPr>
        <w:t>(Kg/m</w:t>
      </w:r>
      <w:r w:rsidRPr="008E140A">
        <w:rPr>
          <w:rFonts w:asciiTheme="majorBidi" w:hAnsiTheme="majorBidi" w:cstheme="majorBidi"/>
          <w:vertAlign w:val="superscript"/>
        </w:rPr>
        <w:t>2</w:t>
      </w:r>
      <w:r w:rsidRPr="008E140A">
        <w:rPr>
          <w:rFonts w:asciiTheme="majorBidi" w:hAnsiTheme="majorBidi" w:cstheme="majorBidi"/>
        </w:rPr>
        <w:t>); C)</w:t>
      </w:r>
      <w:r w:rsidRPr="00754CCF">
        <w:rPr>
          <w:rFonts w:asciiTheme="majorBidi" w:hAnsiTheme="majorBidi" w:cstheme="majorBidi"/>
          <w:noProof/>
        </w:rPr>
        <w:t xml:space="preserve"> </w:t>
      </w:r>
      <w:r w:rsidRPr="008E140A">
        <w:rPr>
          <w:rFonts w:asciiTheme="majorBidi" w:hAnsiTheme="majorBidi" w:cstheme="majorBidi"/>
          <w:noProof/>
        </w:rPr>
        <w:t>Waist circumference</w:t>
      </w:r>
      <w:r w:rsidRPr="008E140A">
        <w:rPr>
          <w:rFonts w:asciiTheme="majorBidi" w:hAnsiTheme="majorBidi" w:cstheme="majorBidi"/>
        </w:rPr>
        <w:t xml:space="preserve"> (cm); D) </w:t>
      </w:r>
      <w:r w:rsidRPr="008E140A">
        <w:rPr>
          <w:rFonts w:asciiTheme="majorBidi" w:hAnsiTheme="majorBidi" w:cstheme="majorBidi"/>
          <w:noProof/>
        </w:rPr>
        <w:t>Aspartate transaminase</w:t>
      </w:r>
      <w:r w:rsidRPr="008E140A">
        <w:rPr>
          <w:rFonts w:asciiTheme="majorBidi" w:hAnsiTheme="majorBidi" w:cstheme="majorBidi"/>
        </w:rPr>
        <w:t xml:space="preserve"> (U/L), and </w:t>
      </w:r>
      <w:r w:rsidR="00B602B9">
        <w:rPr>
          <w:rFonts w:asciiTheme="majorBidi" w:hAnsiTheme="majorBidi" w:cstheme="majorBidi"/>
        </w:rPr>
        <w:t>E</w:t>
      </w:r>
      <w:r w:rsidRPr="008E140A">
        <w:rPr>
          <w:rFonts w:asciiTheme="majorBidi" w:hAnsiTheme="majorBidi" w:cstheme="majorBidi"/>
        </w:rPr>
        <w:t xml:space="preserve">) </w:t>
      </w:r>
      <w:r w:rsidRPr="008E140A">
        <w:rPr>
          <w:rFonts w:asciiTheme="majorBidi" w:hAnsiTheme="majorBidi" w:cstheme="majorBidi"/>
          <w:noProof/>
        </w:rPr>
        <w:t>Alanine transaminase</w:t>
      </w:r>
      <w:r w:rsidRPr="008E140A">
        <w:rPr>
          <w:rFonts w:asciiTheme="majorBidi" w:hAnsiTheme="majorBidi" w:cstheme="majorBidi"/>
        </w:rPr>
        <w:t xml:space="preserve"> (U/L).</w:t>
      </w:r>
    </w:p>
    <w:p w14:paraId="6B77B6B4" w14:textId="77777777" w:rsidR="009A77D1" w:rsidRDefault="009A77D1" w:rsidP="00E74DEE">
      <w:pPr>
        <w:rPr>
          <w:rFonts w:asciiTheme="majorBidi" w:hAnsiTheme="majorBidi" w:cstheme="majorBidi"/>
        </w:rPr>
      </w:pPr>
    </w:p>
    <w:p w14:paraId="728B0484" w14:textId="3B9204BF" w:rsidR="009A77D1" w:rsidRPr="009A77D1" w:rsidRDefault="009A77D1" w:rsidP="009A77D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A77D1">
        <w:rPr>
          <w:rFonts w:asciiTheme="majorBidi" w:hAnsiTheme="majorBidi" w:cstheme="majorBidi"/>
          <w:b/>
          <w:bCs/>
          <w:sz w:val="24"/>
          <w:szCs w:val="24"/>
        </w:rPr>
        <w:t>A)</w:t>
      </w:r>
    </w:p>
    <w:p w14:paraId="6515D57E" w14:textId="5203A402" w:rsidR="009A77D1" w:rsidRDefault="009A77D1" w:rsidP="009A77D1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75A99946" wp14:editId="1237DACA">
            <wp:extent cx="5113020" cy="2857500"/>
            <wp:effectExtent l="0" t="0" r="0" b="0"/>
            <wp:docPr id="6223351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85ACE" w14:textId="7D26BDD1" w:rsidR="009A77D1" w:rsidRDefault="009A77D1" w:rsidP="009A77D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)</w:t>
      </w:r>
    </w:p>
    <w:p w14:paraId="6DC0F8F1" w14:textId="410C0ABE" w:rsidR="009A77D1" w:rsidRDefault="009A77D1" w:rsidP="009A77D1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C0149E0" wp14:editId="3D43F094">
            <wp:extent cx="5113020" cy="2964180"/>
            <wp:effectExtent l="0" t="0" r="0" b="7620"/>
            <wp:docPr id="14308927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348E2" w14:textId="77777777" w:rsidR="009A77D1" w:rsidRDefault="009A77D1" w:rsidP="009A77D1">
      <w:pPr>
        <w:rPr>
          <w:rFonts w:asciiTheme="majorBidi" w:hAnsiTheme="majorBidi" w:cstheme="majorBidi"/>
          <w:sz w:val="24"/>
          <w:szCs w:val="24"/>
        </w:rPr>
      </w:pPr>
    </w:p>
    <w:p w14:paraId="798B1DD8" w14:textId="77777777" w:rsidR="009A77D1" w:rsidRDefault="009A77D1" w:rsidP="009A77D1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377E22A7" w14:textId="26BB3999" w:rsidR="009A77D1" w:rsidRDefault="009A77D1" w:rsidP="009A77D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C)</w:t>
      </w:r>
    </w:p>
    <w:p w14:paraId="3E2883E8" w14:textId="4745A41F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50682E94" wp14:editId="19DBF1DB">
            <wp:extent cx="4747260" cy="3017520"/>
            <wp:effectExtent l="0" t="0" r="0" b="0"/>
            <wp:docPr id="1959433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26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7845D" w14:textId="7C90BA01" w:rsidR="00B602B9" w:rsidRDefault="00B602B9" w:rsidP="00B602B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)</w:t>
      </w:r>
    </w:p>
    <w:p w14:paraId="0DA96B18" w14:textId="40890550" w:rsidR="009A77D1" w:rsidRDefault="00B602B9" w:rsidP="009A77D1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6B210934" wp14:editId="7BECA529">
            <wp:extent cx="5486400" cy="3657600"/>
            <wp:effectExtent l="0" t="0" r="0" b="0"/>
            <wp:docPr id="89710528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E5C5B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499D0131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6FC84E39" w14:textId="33A2ACB9" w:rsidR="00B602B9" w:rsidRDefault="00B602B9" w:rsidP="00B602B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E)</w:t>
      </w:r>
    </w:p>
    <w:p w14:paraId="6409A8C3" w14:textId="095BF5C7" w:rsidR="00B602B9" w:rsidRDefault="00B602B9" w:rsidP="00B602B9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2B6A3A07" wp14:editId="763FD1AE">
            <wp:extent cx="5486400" cy="3657600"/>
            <wp:effectExtent l="0" t="0" r="0" b="0"/>
            <wp:docPr id="35440283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B513C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45C9A384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15F51A01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36D51257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11BEA344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237237AD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679EE8FD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4FCE5A6A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60BDD46F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1BFA1A58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52A19037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2EC24E6C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1FF4AF21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5DF3EC47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58326DFC" w14:textId="1B5FD40B" w:rsidR="00B602B9" w:rsidRDefault="00B602B9" w:rsidP="00B602B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upplementary Figure 2. Summary plot of risk of bias assessment</w:t>
      </w:r>
    </w:p>
    <w:p w14:paraId="17344480" w14:textId="77777777" w:rsidR="00B602B9" w:rsidRDefault="00B602B9" w:rsidP="00B602B9">
      <w:pPr>
        <w:rPr>
          <w:rFonts w:asciiTheme="majorBidi" w:hAnsiTheme="majorBidi" w:cstheme="majorBidi"/>
          <w:sz w:val="24"/>
          <w:szCs w:val="24"/>
        </w:rPr>
      </w:pPr>
    </w:p>
    <w:p w14:paraId="7BCC7B5C" w14:textId="15671EA2" w:rsidR="00B602B9" w:rsidRDefault="00B602B9" w:rsidP="00B602B9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4DD5281D" wp14:editId="1723702B">
            <wp:extent cx="5943600" cy="1789430"/>
            <wp:effectExtent l="0" t="0" r="0" b="1270"/>
            <wp:docPr id="17864724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86B1F" w14:textId="77777777" w:rsidR="00B602B9" w:rsidRPr="00B602B9" w:rsidRDefault="00B602B9" w:rsidP="009A77D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ED7A8D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3D2D252E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55A438A5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5229E3F4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1DF5A11C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6F97A51F" w14:textId="77777777" w:rsidR="00B602B9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p w14:paraId="38DC5389" w14:textId="77777777" w:rsidR="00B602B9" w:rsidRPr="009A77D1" w:rsidRDefault="00B602B9" w:rsidP="009A77D1">
      <w:pPr>
        <w:rPr>
          <w:rFonts w:asciiTheme="majorBidi" w:hAnsiTheme="majorBidi" w:cstheme="majorBidi"/>
          <w:sz w:val="24"/>
          <w:szCs w:val="24"/>
        </w:rPr>
      </w:pPr>
    </w:p>
    <w:sectPr w:rsidR="00B602B9" w:rsidRPr="009A77D1" w:rsidSect="00E74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368DC" w14:textId="77777777" w:rsidR="00114C36" w:rsidRDefault="00114C36" w:rsidP="00B602B9">
      <w:pPr>
        <w:spacing w:after="0" w:line="240" w:lineRule="auto"/>
      </w:pPr>
      <w:r>
        <w:separator/>
      </w:r>
    </w:p>
  </w:endnote>
  <w:endnote w:type="continuationSeparator" w:id="0">
    <w:p w14:paraId="2EC4771B" w14:textId="77777777" w:rsidR="00114C36" w:rsidRDefault="00114C36" w:rsidP="00B60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5AA88E" w14:textId="77777777" w:rsidR="00114C36" w:rsidRDefault="00114C36" w:rsidP="00B602B9">
      <w:pPr>
        <w:spacing w:after="0" w:line="240" w:lineRule="auto"/>
      </w:pPr>
      <w:r>
        <w:separator/>
      </w:r>
    </w:p>
  </w:footnote>
  <w:footnote w:type="continuationSeparator" w:id="0">
    <w:p w14:paraId="4FD7DBB8" w14:textId="77777777" w:rsidR="00114C36" w:rsidRDefault="00114C36" w:rsidP="00B602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F5ACD2" w14:textId="1800BB4A" w:rsidR="00B602B9" w:rsidRPr="00B602B9" w:rsidRDefault="00B602B9" w:rsidP="00B602B9">
    <w:pPr>
      <w:pStyle w:val="Header"/>
      <w:jc w:val="center"/>
      <w:rPr>
        <w:rFonts w:asciiTheme="majorBidi" w:hAnsiTheme="majorBidi" w:cstheme="majorBidi"/>
        <w:sz w:val="24"/>
        <w:szCs w:val="24"/>
      </w:rPr>
    </w:pPr>
    <w:r w:rsidRPr="00B602B9">
      <w:rPr>
        <w:rFonts w:asciiTheme="majorBidi" w:hAnsiTheme="majorBidi" w:cstheme="majorBidi"/>
        <w:sz w:val="24"/>
        <w:szCs w:val="24"/>
      </w:rPr>
      <w:t>Electronic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186C99"/>
    <w:multiLevelType w:val="hybridMultilevel"/>
    <w:tmpl w:val="99DAA98A"/>
    <w:lvl w:ilvl="0" w:tplc="01AC73C4">
      <w:start w:val="1"/>
      <w:numFmt w:val="upp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5225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DEE"/>
    <w:rsid w:val="000F4C7C"/>
    <w:rsid w:val="00114C36"/>
    <w:rsid w:val="00563B96"/>
    <w:rsid w:val="009A77D1"/>
    <w:rsid w:val="009B1CB5"/>
    <w:rsid w:val="00B602B9"/>
    <w:rsid w:val="00B65B7A"/>
    <w:rsid w:val="00E74DEE"/>
    <w:rsid w:val="00EC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626469"/>
  <w15:chartTrackingRefBased/>
  <w15:docId w15:val="{3975D23A-52F8-4B31-B703-4C4C97B3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D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D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77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0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2B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0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2B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62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dservice.com</dc:creator>
  <cp:keywords/>
  <dc:description/>
  <cp:lastModifiedBy>Folakemi Adenugba</cp:lastModifiedBy>
  <cp:revision>2</cp:revision>
  <dcterms:created xsi:type="dcterms:W3CDTF">2024-07-22T09:54:00Z</dcterms:created>
  <dcterms:modified xsi:type="dcterms:W3CDTF">2024-07-2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c5b2e6-2e05-46ef-8406-0524bf0e8196</vt:lpwstr>
  </property>
</Properties>
</file>